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E7F85" w14:textId="77777777" w:rsidR="00AD127B" w:rsidRDefault="00AD127B"/>
    <w:p w14:paraId="6C2B1132" w14:textId="5DCE424F" w:rsidR="00AD127B" w:rsidRDefault="00AD127B">
      <w:pPr>
        <w:rPr>
          <w:lang w:val="en-US"/>
        </w:rPr>
      </w:pPr>
      <w:r w:rsidRPr="00AD127B">
        <w:rPr>
          <w:lang w:val="en-US"/>
        </w:rPr>
        <w:t xml:space="preserve">P-values </w:t>
      </w:r>
      <w:r w:rsidR="006611AA">
        <w:rPr>
          <w:lang w:val="en-US"/>
        </w:rPr>
        <w:t xml:space="preserve">before and </w:t>
      </w:r>
      <w:r w:rsidRPr="00AD127B">
        <w:rPr>
          <w:lang w:val="en-US"/>
        </w:rPr>
        <w:t>after False Discovery rate of Mann-Whitney U-tests compa</w:t>
      </w:r>
      <w:r>
        <w:rPr>
          <w:lang w:val="en-US"/>
        </w:rPr>
        <w:t>rison between HIE and controls without children younger than 6 years.</w:t>
      </w:r>
      <w:r w:rsidRPr="00AD127B">
        <w:rPr>
          <w:lang w:val="en-US"/>
        </w:rPr>
        <w:t xml:space="preserve"> </w:t>
      </w:r>
    </w:p>
    <w:p w14:paraId="6D9B26CE" w14:textId="01550844" w:rsidR="006611AA" w:rsidRPr="00AD127B" w:rsidRDefault="006611AA">
      <w:pPr>
        <w:rPr>
          <w:lang w:val="en-US"/>
        </w:rPr>
      </w:pPr>
      <w:r w:rsidRPr="006611AA">
        <w:rPr>
          <w:lang w:val="en-US"/>
        </w:rPr>
        <w:drawing>
          <wp:inline distT="0" distB="0" distL="0" distR="0" wp14:anchorId="362ACAE8" wp14:editId="24AAD9B3">
            <wp:extent cx="4914641" cy="3773882"/>
            <wp:effectExtent l="0" t="0" r="635" b="0"/>
            <wp:docPr id="1385276162" name="Picture 1" descr="A screenshot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276162" name="Picture 1" descr="A screenshot of a tes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22174" cy="3779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EFD67" w14:textId="7F139AA2" w:rsidR="00FF2390" w:rsidRDefault="00AD127B">
      <w:r w:rsidRPr="00AD127B">
        <w:drawing>
          <wp:inline distT="0" distB="0" distL="0" distR="0" wp14:anchorId="2E203529" wp14:editId="6FC9357C">
            <wp:extent cx="6120130" cy="2919095"/>
            <wp:effectExtent l="0" t="0" r="0" b="0"/>
            <wp:docPr id="923970944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970944" name="Picture 1" descr="A screenshot of a computer screen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1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23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27B"/>
    <w:rsid w:val="003D5DAA"/>
    <w:rsid w:val="00501AB7"/>
    <w:rsid w:val="006611AA"/>
    <w:rsid w:val="00AD127B"/>
    <w:rsid w:val="00C607BD"/>
    <w:rsid w:val="00FF2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CFE054"/>
  <w15:chartTrackingRefBased/>
  <w15:docId w15:val="{EE5D7245-CAB9-4938-A7E8-AB848DA6E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12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2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2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2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2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2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2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2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2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2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2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2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2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2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2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2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2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2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2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2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2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2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2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12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2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12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2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2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2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131</Characters>
  <Application>Microsoft Office Word</Application>
  <DocSecurity>0</DocSecurity>
  <Lines>5</Lines>
  <Paragraphs>1</Paragraphs>
  <ScaleCrop>false</ScaleCrop>
  <Company>DPG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Cainelli</dc:creator>
  <cp:keywords/>
  <dc:description/>
  <cp:lastModifiedBy>Elisa Cainelli</cp:lastModifiedBy>
  <cp:revision>2</cp:revision>
  <dcterms:created xsi:type="dcterms:W3CDTF">2025-04-19T14:07:00Z</dcterms:created>
  <dcterms:modified xsi:type="dcterms:W3CDTF">2025-04-1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5ee05a-84c9-4a09-8b67-32c70f020a64</vt:lpwstr>
  </property>
</Properties>
</file>